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7FAD4" w14:textId="3BCB2AAE" w:rsidR="00752813" w:rsidRDefault="00752813" w:rsidP="00752813">
      <w:pPr>
        <w:spacing w:line="480" w:lineRule="auto"/>
        <w:rPr>
          <w:rFonts w:ascii="Times New Roman" w:eastAsia="PMingLiU" w:hAnsi="Times New Roman" w:cs="Times New Roman"/>
          <w:sz w:val="22"/>
          <w:szCs w:val="22"/>
          <w:lang w:eastAsia="zh-TW"/>
        </w:rPr>
      </w:pPr>
      <w:r>
        <w:rPr>
          <w:rFonts w:ascii="Times New Roman" w:eastAsia="PMingLiU" w:hAnsi="Times New Roman" w:cs="Times New Roman"/>
          <w:sz w:val="22"/>
          <w:szCs w:val="22"/>
          <w:lang w:eastAsia="zh-TW"/>
        </w:rPr>
        <w:t>A</w:t>
      </w:r>
      <w:r w:rsidRPr="0044671B">
        <w:rPr>
          <w:rFonts w:ascii="Times New Roman" w:eastAsia="PMingLiU" w:hAnsi="Times New Roman" w:cs="Times New Roman" w:hint="eastAsia"/>
          <w:sz w:val="22"/>
          <w:szCs w:val="22"/>
          <w:lang w:eastAsia="zh-TW"/>
        </w:rPr>
        <w:t>dditional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r w:rsidRPr="0044671B">
        <w:rPr>
          <w:rFonts w:ascii="Times New Roman" w:eastAsia="PMingLiU" w:hAnsi="Times New Roman" w:cs="Times New Roman" w:hint="eastAsia"/>
          <w:sz w:val="22"/>
          <w:szCs w:val="22"/>
          <w:lang w:eastAsia="zh-TW"/>
        </w:rPr>
        <w:t>file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3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B77574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Table 3. </w:t>
      </w:r>
      <w:bookmarkStart w:id="0" w:name="_GoBack"/>
      <w:bookmarkEnd w:id="0"/>
      <w:r w:rsidRPr="00B77574">
        <w:rPr>
          <w:rFonts w:ascii="Times New Roman" w:eastAsia="PMingLiU" w:hAnsi="Times New Roman" w:cs="Times New Roman"/>
          <w:sz w:val="22"/>
          <w:szCs w:val="22"/>
          <w:lang w:eastAsia="zh-TW"/>
        </w:rPr>
        <w:t>Efficacy criteria of TCM syndrome efficacy and cure cases repor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2"/>
        <w:gridCol w:w="638"/>
        <w:gridCol w:w="1527"/>
        <w:gridCol w:w="1341"/>
        <w:gridCol w:w="1135"/>
        <w:gridCol w:w="3203"/>
      </w:tblGrid>
      <w:tr w:rsidR="00015D57" w:rsidRPr="00B77574" w14:paraId="3D607183" w14:textId="77777777" w:rsidTr="00187CD4">
        <w:trPr>
          <w:trHeight w:val="280"/>
        </w:trPr>
        <w:tc>
          <w:tcPr>
            <w:tcW w:w="2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9FA2E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F987E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Year</w:t>
            </w:r>
          </w:p>
        </w:tc>
        <w:tc>
          <w:tcPr>
            <w:tcW w:w="9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9F52F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Authors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FCFE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umber of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96BED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ure cases</w:t>
            </w:r>
          </w:p>
        </w:tc>
        <w:tc>
          <w:tcPr>
            <w:tcW w:w="19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EE19CD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urative response criteria</w:t>
            </w:r>
          </w:p>
        </w:tc>
      </w:tr>
      <w:tr w:rsidR="00015D57" w:rsidRPr="00B77574" w14:paraId="1D67A27B" w14:textId="77777777" w:rsidTr="00187CD4">
        <w:trPr>
          <w:trHeight w:val="520"/>
        </w:trPr>
        <w:tc>
          <w:tcPr>
            <w:tcW w:w="2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F9697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0FD30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E0E93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20C39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articipants</w:t>
            </w:r>
          </w:p>
        </w:tc>
        <w:tc>
          <w:tcPr>
            <w:tcW w:w="6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BB310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123D0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15D57" w:rsidRPr="00B77574" w14:paraId="05E6B377" w14:textId="77777777" w:rsidTr="00187CD4">
        <w:trPr>
          <w:trHeight w:val="53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F9D7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6694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2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B75" w14:textId="192E2C41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Sun et al. [2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A1D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5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96BC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4:3*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68DC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</w:t>
            </w:r>
            <w:r w:rsidRPr="00B77574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therapeutic effect index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</w:t>
            </w:r>
          </w:p>
        </w:tc>
      </w:tr>
      <w:tr w:rsidR="00015D57" w:rsidRPr="00B77574" w14:paraId="34862747" w14:textId="77777777" w:rsidTr="00187CD4">
        <w:trPr>
          <w:trHeight w:val="53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934D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DE37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2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DDE4" w14:textId="60957D50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ai et al. [25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3BB0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89D5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0:3*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8160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</w:t>
            </w:r>
            <w:r w:rsidRPr="00B77574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therapeutic effect index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</w:t>
            </w:r>
          </w:p>
        </w:tc>
      </w:tr>
      <w:tr w:rsidR="00015D57" w:rsidRPr="00B77574" w14:paraId="47750580" w14:textId="77777777" w:rsidTr="00187CD4">
        <w:trPr>
          <w:trHeight w:val="53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9BBF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B6C4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68E0" w14:textId="5D8D9F28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Liu et al. [32]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33E3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757E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4:5*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1712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TCM symptoms and signs disappeared completely</w:t>
            </w:r>
            <w:r w:rsidRPr="00B77574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therapeutic effect index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</w:t>
            </w:r>
          </w:p>
        </w:tc>
      </w:tr>
      <w:tr w:rsidR="00015D57" w:rsidRPr="00B77574" w14:paraId="4EB31CD9" w14:textId="77777777" w:rsidTr="00187CD4">
        <w:trPr>
          <w:trHeight w:val="53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D1FE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FCF3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E3E5" w14:textId="7C333B49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Wang et al. [33]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BE81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2D82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33:19*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BB7B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</w:t>
            </w:r>
            <w:r w:rsidRPr="00B77574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therapeutic effect index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</w:t>
            </w:r>
          </w:p>
        </w:tc>
      </w:tr>
      <w:tr w:rsidR="00015D57" w:rsidRPr="00B77574" w14:paraId="73F99CD8" w14:textId="77777777" w:rsidTr="00187CD4">
        <w:trPr>
          <w:trHeight w:val="53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8F64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D203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7908" w14:textId="414D5ACE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Jin</w:t>
            </w:r>
            <w:proofErr w:type="spellEnd"/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[29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0DBD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1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B95D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35:20*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1D58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symptoms and signs disappeared completely</w:t>
            </w:r>
            <w:r w:rsidRPr="00B77574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therapeutic effect index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</w:t>
            </w:r>
          </w:p>
        </w:tc>
      </w:tr>
      <w:tr w:rsidR="00015D57" w:rsidRPr="00B77574" w14:paraId="6C2D0A08" w14:textId="77777777" w:rsidTr="00187CD4">
        <w:trPr>
          <w:trHeight w:val="53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0F9E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F1B1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1693" w14:textId="7EBA108A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ei et al. [3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E83B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0FC0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27:18*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1D4E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TCM symptoms and signs disappeared completely</w:t>
            </w:r>
            <w:r w:rsidRPr="00B77574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therapeutic effect index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</w:t>
            </w:r>
          </w:p>
        </w:tc>
      </w:tr>
      <w:tr w:rsidR="00015D57" w:rsidRPr="00B77574" w14:paraId="2C07B2C7" w14:textId="77777777" w:rsidTr="00187CD4">
        <w:trPr>
          <w:trHeight w:val="157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C6CD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5D8C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ABF" w14:textId="0AD796CC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an et al. [38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6E6C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DF16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9:12*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FBCE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TCM symptoms and signs disappeared completely</w:t>
            </w:r>
            <w:r w:rsidRPr="00B77574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therapeutic effect index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5%</w:t>
            </w:r>
          </w:p>
        </w:tc>
      </w:tr>
      <w:tr w:rsidR="00015D57" w:rsidRPr="00B77574" w14:paraId="7159ADE2" w14:textId="77777777" w:rsidTr="00187CD4">
        <w:trPr>
          <w:trHeight w:val="52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44D3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25E5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BAD3" w14:textId="06B88D2C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Zhou et al. [41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1B6C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F838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20:11**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4B18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no less than 95%</w:t>
            </w:r>
          </w:p>
        </w:tc>
      </w:tr>
      <w:tr w:rsidR="00015D57" w:rsidRPr="00B77574" w14:paraId="6CFD08CF" w14:textId="77777777" w:rsidTr="00187CD4">
        <w:trPr>
          <w:trHeight w:val="53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B2F6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4496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F155" w14:textId="4E5F0644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 et al. [4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FE41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DC2E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5:12**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9F03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no less than 90%</w:t>
            </w:r>
          </w:p>
        </w:tc>
      </w:tr>
      <w:tr w:rsidR="00015D57" w:rsidRPr="00B77574" w14:paraId="65320524" w14:textId="77777777" w:rsidTr="00187CD4">
        <w:trPr>
          <w:trHeight w:val="53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DB6B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7934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97DB" w14:textId="059BA8D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Wu et al. [51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8FD7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7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F870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20:10*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7F2F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linical TCM symptoms and signs disappeared completely</w:t>
            </w:r>
            <w:r w:rsidRPr="00B77574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，</w:t>
            </w: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therapeutic effect index 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less than 90%</w:t>
            </w:r>
          </w:p>
        </w:tc>
      </w:tr>
      <w:tr w:rsidR="00015D57" w:rsidRPr="00B77574" w14:paraId="471A7ADD" w14:textId="77777777" w:rsidTr="00187CD4">
        <w:trPr>
          <w:trHeight w:val="53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2978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AFF1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981A" w14:textId="2E25F7FB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Feng et al. [7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F855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BB62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10:6**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64A9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no less than 90%</w:t>
            </w:r>
          </w:p>
        </w:tc>
      </w:tr>
      <w:tr w:rsidR="00015D57" w:rsidRPr="00B77574" w14:paraId="2AC9E0DE" w14:textId="77777777" w:rsidTr="00187CD4">
        <w:trPr>
          <w:trHeight w:val="530"/>
        </w:trPr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776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2847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008A" w14:textId="4A3D5369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 et al. [93]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252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64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7281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: C=20:14**</w:t>
            </w:r>
          </w:p>
        </w:tc>
        <w:tc>
          <w:tcPr>
            <w:tcW w:w="19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299FA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no less than 90%</w:t>
            </w:r>
          </w:p>
        </w:tc>
      </w:tr>
      <w:tr w:rsidR="00015D57" w:rsidRPr="00B77574" w14:paraId="4BF3F031" w14:textId="77777777" w:rsidTr="00187CD4">
        <w:trPr>
          <w:trHeight w:val="530"/>
        </w:trPr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5E58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42A91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B2EC" w14:textId="454B880E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Qian et al. [103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F50F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2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F474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0BBDE" w14:textId="77777777" w:rsidR="00015D57" w:rsidRPr="00B77574" w:rsidRDefault="00015D57" w:rsidP="00187CD4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Therapeutic effect index</w:t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no less than 90%</w:t>
            </w:r>
          </w:p>
        </w:tc>
      </w:tr>
    </w:tbl>
    <w:p w14:paraId="503841F8" w14:textId="08B7EF50" w:rsidR="00752813" w:rsidRPr="00277B28" w:rsidRDefault="00752813" w:rsidP="00752813">
      <w:pPr>
        <w:widowControl/>
        <w:spacing w:line="480" w:lineRule="auto"/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</w:pPr>
      <w:r w:rsidRPr="00277B28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*p&lt;0.05, **p&lt;0.01. TCM, traditional Chinese medicine; CT, </w:t>
      </w:r>
      <w:r w:rsidR="005C61F0" w:rsidRPr="00277B28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Computerized</w:t>
      </w:r>
      <w:r w:rsidRPr="00277B28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 tomography</w:t>
      </w:r>
    </w:p>
    <w:p w14:paraId="4A53DE79" w14:textId="77777777" w:rsidR="00CE50BD" w:rsidRPr="00752813" w:rsidRDefault="00CE50BD"/>
    <w:sectPr w:rsidR="00CE50BD" w:rsidRPr="00752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813"/>
    <w:rsid w:val="00015D57"/>
    <w:rsid w:val="000B4C15"/>
    <w:rsid w:val="00277B28"/>
    <w:rsid w:val="00501738"/>
    <w:rsid w:val="005C61F0"/>
    <w:rsid w:val="007239C2"/>
    <w:rsid w:val="00752813"/>
    <w:rsid w:val="00CE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DB545"/>
  <w15:chartTrackingRefBased/>
  <w15:docId w15:val="{190D80AA-BA4A-4551-82F0-2CA2CEB5C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813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献文</dc:creator>
  <cp:keywords/>
  <dc:description/>
  <cp:lastModifiedBy>Balasubramaniyan Thangavel</cp:lastModifiedBy>
  <cp:revision>5</cp:revision>
  <dcterms:created xsi:type="dcterms:W3CDTF">2023-03-03T10:58:00Z</dcterms:created>
  <dcterms:modified xsi:type="dcterms:W3CDTF">2023-05-02T01:24:00Z</dcterms:modified>
</cp:coreProperties>
</file>